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666831" w14:textId="7CCE2216" w:rsidR="002A2573" w:rsidRDefault="00C626B3" w:rsidP="00FA43B6">
      <w:r>
        <w:rPr>
          <w:b/>
          <w:bCs/>
        </w:rPr>
        <w:t>Table S1.</w:t>
      </w:r>
      <w:r>
        <w:t xml:space="preserve">  Literature review on Dermatomyositis, overlap syndromes, studies with emphasis on postpartum onset and serology.</w:t>
      </w:r>
    </w:p>
    <w:p w14:paraId="03F54D21" w14:textId="77777777" w:rsidR="00760E01" w:rsidRPr="002A2573" w:rsidRDefault="00760E01" w:rsidP="002A2573"/>
    <w:tbl>
      <w:tblPr>
        <w:tblW w:w="15064" w:type="dxa"/>
        <w:tblInd w:w="-93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4"/>
        <w:gridCol w:w="820"/>
        <w:gridCol w:w="80"/>
        <w:gridCol w:w="1810"/>
        <w:gridCol w:w="1440"/>
        <w:gridCol w:w="990"/>
        <w:gridCol w:w="1170"/>
        <w:gridCol w:w="1800"/>
        <w:gridCol w:w="2610"/>
        <w:gridCol w:w="3060"/>
      </w:tblGrid>
      <w:tr w:rsidR="009B5793" w:rsidRPr="002A2573" w14:paraId="3AEAFC0C" w14:textId="77777777" w:rsidTr="009B5793">
        <w:tc>
          <w:tcPr>
            <w:tcW w:w="128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7E8EF" w14:textId="77777777" w:rsidR="002A2573" w:rsidRPr="00F02A8C" w:rsidRDefault="002A2573" w:rsidP="002A2573">
            <w:pPr>
              <w:rPr>
                <w:b/>
                <w:bCs/>
              </w:rPr>
            </w:pPr>
            <w:r>
              <w:rPr>
                <w:b/>
                <w:bCs/>
              </w:rPr>
              <w:t>Author (year)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FD716" w14:textId="77777777" w:rsidR="002A2573" w:rsidRPr="00F02A8C" w:rsidRDefault="002A2573" w:rsidP="002A2573">
            <w:pPr>
              <w:rPr>
                <w:b/>
                <w:bCs/>
              </w:rPr>
            </w:pPr>
            <w:r>
              <w:rPr>
                <w:b/>
                <w:bCs/>
              </w:rPr>
              <w:t>Study type 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B6505" w14:textId="77777777" w:rsidR="002A2573" w:rsidRPr="00F02A8C" w:rsidRDefault="002A2573" w:rsidP="002A2573">
            <w:pPr>
              <w:rPr>
                <w:b/>
                <w:bCs/>
              </w:rPr>
            </w:pPr>
            <w:r>
              <w:rPr>
                <w:b/>
                <w:bCs/>
              </w:rPr>
              <w:t>Patient Characteristic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F5EBD" w14:textId="77777777" w:rsidR="002A2573" w:rsidRPr="00F02A8C" w:rsidRDefault="002A2573" w:rsidP="002A2573">
            <w:pPr>
              <w:rPr>
                <w:b/>
                <w:bCs/>
              </w:rPr>
            </w:pPr>
            <w:r>
              <w:rPr>
                <w:b/>
                <w:bCs/>
              </w:rPr>
              <w:t>Postpartum onset 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23E0C" w14:textId="77777777" w:rsidR="002A2573" w:rsidRPr="00F02A8C" w:rsidRDefault="002A2573" w:rsidP="002A2573">
            <w:pPr>
              <w:rPr>
                <w:b/>
                <w:bCs/>
              </w:rPr>
            </w:pPr>
            <w:r>
              <w:rPr>
                <w:b/>
                <w:bCs/>
              </w:rPr>
              <w:t>CTD overlap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30D7A" w14:textId="77777777" w:rsidR="002A2573" w:rsidRPr="00F02A8C" w:rsidRDefault="002A2573" w:rsidP="002A2573">
            <w:pPr>
              <w:rPr>
                <w:b/>
                <w:bCs/>
              </w:rPr>
            </w:pPr>
            <w:r>
              <w:rPr>
                <w:b/>
                <w:bCs/>
              </w:rPr>
              <w:t>ILD 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8E739" w14:textId="77777777" w:rsidR="002A2573" w:rsidRPr="00F02A8C" w:rsidRDefault="002A2573" w:rsidP="002A2573">
            <w:pPr>
              <w:rPr>
                <w:b/>
                <w:bCs/>
              </w:rPr>
            </w:pPr>
            <w:r>
              <w:rPr>
                <w:b/>
                <w:bCs/>
              </w:rPr>
              <w:t>Autoantibodies 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B50BF" w14:textId="77777777" w:rsidR="002A2573" w:rsidRPr="00F02A8C" w:rsidRDefault="002A2573" w:rsidP="002A2573">
            <w:pPr>
              <w:rPr>
                <w:b/>
                <w:bCs/>
              </w:rPr>
            </w:pPr>
            <w:r>
              <w:rPr>
                <w:b/>
                <w:bCs/>
              </w:rPr>
              <w:t>Systemic Manifestation 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57D77" w14:textId="77777777" w:rsidR="002A2573" w:rsidRPr="00F02A8C" w:rsidRDefault="002A2573" w:rsidP="002A2573">
            <w:pPr>
              <w:rPr>
                <w:b/>
                <w:bCs/>
              </w:rPr>
            </w:pPr>
            <w:r>
              <w:rPr>
                <w:b/>
                <w:bCs/>
              </w:rPr>
              <w:t>Treatment and Outcomes </w:t>
            </w:r>
          </w:p>
        </w:tc>
      </w:tr>
      <w:tr w:rsidR="00951737" w:rsidRPr="002A2573" w14:paraId="4087A29B" w14:textId="77777777" w:rsidTr="00951737"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6177BD" w14:textId="0EBF3E02" w:rsidR="00951737" w:rsidRPr="002A2573" w:rsidRDefault="00951737" w:rsidP="00951737">
            <w:r>
              <w:t>Troyanov et al. (2014) [15]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3B84A6" w14:textId="54FFFED4" w:rsidR="00951737" w:rsidRPr="002A2573" w:rsidRDefault="00951737" w:rsidP="00951737">
            <w:r>
              <w:t>Cohort study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5C98DE" w14:textId="7BDFDDA9" w:rsidR="00951737" w:rsidRPr="002A2573" w:rsidRDefault="00951737" w:rsidP="00951737">
            <w:r>
              <w:t>Dermatomyositis and overlap myositis patien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6137D7" w14:textId="62B77F54" w:rsidR="00951737" w:rsidRPr="002A2573" w:rsidRDefault="00951737" w:rsidP="00951737">
            <w:r>
              <w:t>No Presenta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A81FFB" w14:textId="10923679" w:rsidR="00951737" w:rsidRPr="002A2573" w:rsidRDefault="00951737" w:rsidP="00951737">
            <w: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F9C33" w14:textId="54407827" w:rsidR="00951737" w:rsidRPr="002A2573" w:rsidRDefault="00951737" w:rsidP="00951737">
            <w:r>
              <w:t>Present in overlap group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783D52" w14:textId="484E52D9" w:rsidR="00951737" w:rsidRPr="002A2573" w:rsidRDefault="00951737" w:rsidP="00951737">
            <w:r>
              <w:t>Myositis antibodies (incl. DM-related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D5691B" w14:textId="7FCD3122" w:rsidR="00951737" w:rsidRPr="002A2573" w:rsidRDefault="00951737" w:rsidP="00951737">
            <w:r>
              <w:t>Muscle + systemic CTD features (e.g., arthritis, Raynaud’s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DDD16" w14:textId="77777777" w:rsidR="00951737" w:rsidRPr="002A2573" w:rsidRDefault="00951737" w:rsidP="00951737"/>
        </w:tc>
      </w:tr>
      <w:tr w:rsidR="00951737" w:rsidRPr="002A2573" w14:paraId="67AFE037" w14:textId="77777777" w:rsidTr="00951737"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0FE7C" w14:textId="2334B75B" w:rsidR="00951737" w:rsidRPr="002A2573" w:rsidRDefault="00951737" w:rsidP="00951737">
            <w:r>
              <w:t>Kawamata et al. (2026) [38]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0FB795" w14:textId="065935A5" w:rsidR="00951737" w:rsidRPr="002A2573" w:rsidRDefault="00951737" w:rsidP="00951737">
            <w:r>
              <w:t>Case report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2B57B" w14:textId="276BADD2" w:rsidR="00951737" w:rsidRPr="002A2573" w:rsidRDefault="00951737" w:rsidP="00951737">
            <w:r>
              <w:t>19-year-old male with dermatomyositis phenotyp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F90E52" w14:textId="48A2390F" w:rsidR="00951737" w:rsidRPr="002A2573" w:rsidRDefault="00951737" w:rsidP="00951737">
            <w:r>
              <w:t>No Presenta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A72313" w14:textId="0FC72EC3" w:rsidR="00951737" w:rsidRPr="002A2573" w:rsidRDefault="00951737" w:rsidP="00951737">
            <w:r>
              <w:t xml:space="preserve">Possible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96E16" w14:textId="6759BA11" w:rsidR="00951737" w:rsidRPr="002A2573" w:rsidRDefault="00951737" w:rsidP="00951737">
            <w:r>
              <w:t>Rapidly progressive IL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12832" w14:textId="78440619" w:rsidR="00951737" w:rsidRPr="002A2573" w:rsidRDefault="00951737" w:rsidP="00951737">
            <w:r>
              <w:t>Anti-PM/Scl positiv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FD6B6" w14:textId="64AAEACF" w:rsidR="00951737" w:rsidRPr="002A2573" w:rsidRDefault="00951737" w:rsidP="00951737">
            <w:r>
              <w:t>Severe systemic disease dominated by ILD + myositis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CE811" w14:textId="77777777" w:rsidR="00951737" w:rsidRPr="002A2573" w:rsidRDefault="00951737" w:rsidP="00951737"/>
        </w:tc>
      </w:tr>
      <w:tr w:rsidR="009B5793" w:rsidRPr="002A2573" w14:paraId="5D23BFFA" w14:textId="77777777" w:rsidTr="009B5793"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719F0" w14:textId="299CE4F7" w:rsidR="002A2573" w:rsidRPr="002A2573" w:rsidRDefault="002A2573" w:rsidP="002A2573">
            <w:r>
              <w:t>Saito et al., 2019 [42]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B1589" w14:textId="77777777" w:rsidR="002A2573" w:rsidRPr="002A2573" w:rsidRDefault="002A2573" w:rsidP="002A2573">
            <w:r>
              <w:t>Case Report 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5DA4C" w14:textId="6F8EBCDB" w:rsidR="002A2573" w:rsidRPr="002A2573" w:rsidRDefault="00F02A8C" w:rsidP="002A2573">
            <w:r>
              <w:t>27-year-old, with inflammatory myopath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471ED" w14:textId="77777777" w:rsidR="002A2573" w:rsidRPr="002A2573" w:rsidRDefault="002A2573" w:rsidP="002A2573">
            <w:r>
              <w:t>During pregnanc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33C2E" w14:textId="77777777" w:rsidR="002A2573" w:rsidRPr="002A2573" w:rsidRDefault="002A2573" w:rsidP="002A2573">
            <w:r>
              <w:t>No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89B90" w14:textId="77777777" w:rsidR="002A2573" w:rsidRPr="002A2573" w:rsidRDefault="002A2573" w:rsidP="002A2573">
            <w:r>
              <w:t>Yes 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497B0" w14:textId="77777777" w:rsidR="002A2573" w:rsidRPr="002A2573" w:rsidRDefault="002A2573" w:rsidP="002A2573">
            <w:r>
              <w:t>Anti-Jo-1 Positive 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C1382" w14:textId="77777777" w:rsidR="002A2573" w:rsidRPr="002A2573" w:rsidRDefault="002A2573" w:rsidP="002A2573">
            <w:r>
              <w:t>Dyspnea, Proximal muscle weakness, and arthritis 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50A29" w14:textId="77777777" w:rsidR="002A2573" w:rsidRPr="002A2573" w:rsidRDefault="002A2573" w:rsidP="002A2573">
            <w:r>
              <w:t>Prednisolone and cyclosporine- Improved </w:t>
            </w:r>
          </w:p>
        </w:tc>
      </w:tr>
      <w:tr w:rsidR="002A2573" w:rsidRPr="002A2573" w14:paraId="67B83B97" w14:textId="77777777" w:rsidTr="009B5793">
        <w:tc>
          <w:tcPr>
            <w:tcW w:w="128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8C80A" w14:textId="1B306753" w:rsidR="002A2573" w:rsidRPr="002A2573" w:rsidRDefault="002A2573" w:rsidP="002A2573">
            <w:r>
              <w:lastRenderedPageBreak/>
              <w:t>Chiang et al., 2021 [39]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F08E3" w14:textId="77777777" w:rsidR="002A2573" w:rsidRPr="002A2573" w:rsidRDefault="002A2573" w:rsidP="002A2573">
            <w:r>
              <w:t>Cohort 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4E3D4" w14:textId="77777777" w:rsidR="002A2573" w:rsidRPr="002A2573" w:rsidRDefault="002A2573" w:rsidP="002A2573">
            <w:r>
              <w:t>Patients with Inflammatory myopathy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4FD20" w14:textId="77777777" w:rsidR="002A2573" w:rsidRPr="002A2573" w:rsidRDefault="002A2573" w:rsidP="002A2573">
            <w:r>
              <w:t>No presentation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FAEE9" w14:textId="77777777" w:rsidR="002A2573" w:rsidRPr="002A2573" w:rsidRDefault="002A2573" w:rsidP="002A2573">
            <w:r>
              <w:t>Yes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5E4E7" w14:textId="77777777" w:rsidR="002A2573" w:rsidRPr="002A2573" w:rsidRDefault="002A2573" w:rsidP="002A2573">
            <w:r>
              <w:t>Present in some 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B5DF7" w14:textId="77777777" w:rsidR="002A2573" w:rsidRPr="002A2573" w:rsidRDefault="002A2573" w:rsidP="002A2573">
            <w:r>
              <w:t>Variable anti -U1-RNP 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0A3DF" w14:textId="77777777" w:rsidR="002A2573" w:rsidRPr="002A2573" w:rsidRDefault="002A2573" w:rsidP="002A2573">
            <w:r>
              <w:t>Variable including ILD, Raynaud phenomenon and proximal muscle weakness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B855E" w14:textId="77777777" w:rsidR="002A2573" w:rsidRPr="002A2573" w:rsidRDefault="002A2573" w:rsidP="002A2573">
            <w:r>
              <w:t>Immunosuppressive medications- Variable outcome </w:t>
            </w:r>
          </w:p>
        </w:tc>
      </w:tr>
      <w:tr w:rsidR="002A2573" w:rsidRPr="002A2573" w14:paraId="37AD112A" w14:textId="77777777" w:rsidTr="009B5793">
        <w:tc>
          <w:tcPr>
            <w:tcW w:w="128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304E5" w14:textId="2F3A2031" w:rsidR="002A2573" w:rsidRPr="002A2573" w:rsidRDefault="002A2573" w:rsidP="002A2573">
            <w:r>
              <w:t>Seedat et al., 2024 [40]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F9464" w14:textId="77777777" w:rsidR="002A2573" w:rsidRPr="002A2573" w:rsidRDefault="002A2573" w:rsidP="002A2573">
            <w:r>
              <w:t>Observational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C99F1" w14:textId="77777777" w:rsidR="002A2573" w:rsidRPr="002A2573" w:rsidRDefault="002A2573" w:rsidP="002A2573">
            <w:r>
              <w:t>CTD-ILD patients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A95AE" w14:textId="77777777" w:rsidR="002A2573" w:rsidRPr="002A2573" w:rsidRDefault="002A2573" w:rsidP="002A2573">
            <w:r>
              <w:t>No presentation 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D19F7" w14:textId="77777777" w:rsidR="002A2573" w:rsidRPr="002A2573" w:rsidRDefault="002A2573" w:rsidP="002A2573">
            <w:r>
              <w:t>Y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9E5D5" w14:textId="77777777" w:rsidR="002A2573" w:rsidRPr="002A2573" w:rsidRDefault="002A2573" w:rsidP="002A2573">
            <w:r>
              <w:t>Severe ILD 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2F2B3" w14:textId="77777777" w:rsidR="002A2573" w:rsidRPr="002A2573" w:rsidRDefault="002A2573" w:rsidP="002A2573">
            <w:r>
              <w:t>No Information provided 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57A19" w14:textId="77777777" w:rsidR="002A2573" w:rsidRPr="002A2573" w:rsidRDefault="002A2573" w:rsidP="002A2573">
            <w:r>
              <w:t>Variable but mainly including ILD, dyspnea 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9C5FC" w14:textId="77777777" w:rsidR="002A2573" w:rsidRPr="002A2573" w:rsidRDefault="002A2573" w:rsidP="002A2573">
            <w:r>
              <w:t>Rituximab- Patients improved </w:t>
            </w:r>
          </w:p>
        </w:tc>
      </w:tr>
      <w:tr w:rsidR="002A2573" w:rsidRPr="002A2573" w14:paraId="3D686C4B" w14:textId="77777777" w:rsidTr="009B5793"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85B94" w14:textId="66CBA6EF" w:rsidR="002A2573" w:rsidRPr="002A2573" w:rsidRDefault="002A2573" w:rsidP="002A2573">
            <w:r>
              <w:t>Wanzenried et al., 2022 [41]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DE36D" w14:textId="77777777" w:rsidR="002A2573" w:rsidRPr="002A2573" w:rsidRDefault="002A2573" w:rsidP="002A2573">
            <w:r>
              <w:t>Review 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AC250" w14:textId="77777777" w:rsidR="002A2573" w:rsidRPr="002A2573" w:rsidRDefault="002A2573" w:rsidP="002A2573">
            <w:r>
              <w:t>MCTD patients 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D3854" w14:textId="77777777" w:rsidR="002A2573" w:rsidRPr="002A2573" w:rsidRDefault="002A2573" w:rsidP="002A2573">
            <w:r>
              <w:t>Rare presenta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6AA02" w14:textId="77777777" w:rsidR="002A2573" w:rsidRPr="002A2573" w:rsidRDefault="002A2573" w:rsidP="002A2573">
            <w:r>
              <w:t>Yes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4F11C" w14:textId="77777777" w:rsidR="002A2573" w:rsidRPr="002A2573" w:rsidRDefault="002A2573" w:rsidP="002A2573">
            <w:r>
              <w:t>Yes 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2859B" w14:textId="77777777" w:rsidR="002A2573" w:rsidRPr="002A2573" w:rsidRDefault="002A2573" w:rsidP="002A2573">
            <w:r>
              <w:t>Positive anti-U1-RNP 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C5B41" w14:textId="77777777" w:rsidR="002A2573" w:rsidRPr="002A2573" w:rsidRDefault="002A2573" w:rsidP="002A2573">
            <w:r>
              <w:t>Variable 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5C58D" w14:textId="77777777" w:rsidR="002A2573" w:rsidRPr="002A2573" w:rsidRDefault="002A2573" w:rsidP="002A2573">
            <w:r>
              <w:t>Immunosuppressive therapy with variable outcome</w:t>
            </w:r>
          </w:p>
        </w:tc>
      </w:tr>
      <w:tr w:rsidR="009B5793" w:rsidRPr="002A2573" w14:paraId="3E52C5B4" w14:textId="77777777" w:rsidTr="009B5793"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F4A51" w14:textId="77777777" w:rsidR="002A2573" w:rsidRPr="002A2573" w:rsidRDefault="002A2573" w:rsidP="002A2573">
            <w:r>
              <w:t>Present Case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2F3CB" w14:textId="77777777" w:rsidR="002A2573" w:rsidRPr="002A2573" w:rsidRDefault="002A2573" w:rsidP="002A2573">
            <w:r>
              <w:t>Case Report 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FA1F0" w14:textId="4DAC73B2" w:rsidR="002A2573" w:rsidRPr="002A2573" w:rsidRDefault="009B5793" w:rsidP="002A2573">
            <w:r>
              <w:t>25-year-old woman with positive PM/Scl Antibody- Dermatomyositis and overlap syndrome 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4634E" w14:textId="77777777" w:rsidR="002A2573" w:rsidRPr="002A2573" w:rsidRDefault="002A2573" w:rsidP="002A2573">
            <w:r>
              <w:t>4 months 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28F8F" w14:textId="77777777" w:rsidR="002A2573" w:rsidRPr="002A2573" w:rsidRDefault="002A2573" w:rsidP="002A2573">
            <w:r>
              <w:t>Yes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A5430" w14:textId="77777777" w:rsidR="002A2573" w:rsidRPr="002A2573" w:rsidRDefault="002A2573" w:rsidP="002A2573">
            <w:r>
              <w:t>Yes 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C9D36" w14:textId="77777777" w:rsidR="002A2573" w:rsidRPr="002A2573" w:rsidRDefault="002A2573" w:rsidP="002A2573">
            <w:r>
              <w:t>Positive ANA, anti-dsDNA, Anti PM-Scl, Negative Anti-U1-RNP antibody 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8106A" w14:textId="77777777" w:rsidR="002A2573" w:rsidRPr="002A2573" w:rsidRDefault="002A2573" w:rsidP="002A2573">
            <w:r>
              <w:t>ILD, Hepatosplenomegaly, unintentional weight loss, Proximal muscle weakness 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A664A" w14:textId="0E7C9FFD" w:rsidR="002A2573" w:rsidRPr="002A2573" w:rsidRDefault="002A2573" w:rsidP="002A2573">
            <w:r>
              <w:t>High-dose corticosteroids, Mycophenolate mofetil and Rituximab- The patient improved </w:t>
            </w:r>
          </w:p>
        </w:tc>
      </w:tr>
    </w:tbl>
    <w:p w14:paraId="1053BF37" w14:textId="77777777" w:rsidR="002A2573" w:rsidRDefault="002A2573" w:rsidP="00C626B3"/>
    <w:p w14:paraId="5CAD2452" w14:textId="77777777" w:rsidR="006B056C" w:rsidRDefault="006B056C" w:rsidP="00C626B3"/>
    <w:p w14:paraId="5A24EA4C" w14:textId="77777777" w:rsidR="006B056C" w:rsidRDefault="006B056C" w:rsidP="00C626B3"/>
    <w:sectPr w:rsidR="006B056C" w:rsidSect="009B57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66C639" w14:textId="77777777" w:rsidR="00123075" w:rsidRDefault="00123075" w:rsidP="00F02A8C">
      <w:pPr>
        <w:spacing w:after="0" w:line="240" w:lineRule="auto"/>
      </w:pPr>
      <w:r>
        <w:separator/>
      </w:r>
    </w:p>
  </w:endnote>
  <w:endnote w:type="continuationSeparator" w:id="0">
    <w:p w14:paraId="5BCA8E24" w14:textId="77777777" w:rsidR="00123075" w:rsidRDefault="00123075" w:rsidP="00F02A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F0304C" w14:textId="77777777" w:rsidR="00123075" w:rsidRDefault="00123075" w:rsidP="00F02A8C">
      <w:pPr>
        <w:spacing w:after="0" w:line="240" w:lineRule="auto"/>
      </w:pPr>
      <w:r>
        <w:separator/>
      </w:r>
    </w:p>
  </w:footnote>
  <w:footnote w:type="continuationSeparator" w:id="0">
    <w:p w14:paraId="6214310D" w14:textId="77777777" w:rsidR="00123075" w:rsidRDefault="00123075" w:rsidP="00F02A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122"/>
    <w:rsid w:val="000C5B48"/>
    <w:rsid w:val="000F637D"/>
    <w:rsid w:val="00123075"/>
    <w:rsid w:val="001B2407"/>
    <w:rsid w:val="002A2573"/>
    <w:rsid w:val="002E5495"/>
    <w:rsid w:val="003A3819"/>
    <w:rsid w:val="003A5653"/>
    <w:rsid w:val="00415B07"/>
    <w:rsid w:val="00422C39"/>
    <w:rsid w:val="006B056C"/>
    <w:rsid w:val="00713917"/>
    <w:rsid w:val="00760E01"/>
    <w:rsid w:val="007842D1"/>
    <w:rsid w:val="008A2ABF"/>
    <w:rsid w:val="00951737"/>
    <w:rsid w:val="009B5793"/>
    <w:rsid w:val="00A531AA"/>
    <w:rsid w:val="00C626B3"/>
    <w:rsid w:val="00D71177"/>
    <w:rsid w:val="00DE6122"/>
    <w:rsid w:val="00F02A8C"/>
    <w:rsid w:val="00F21E3A"/>
    <w:rsid w:val="00FA4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D7BCB"/>
  <w15:chartTrackingRefBased/>
  <w15:docId w15:val="{6942206B-B171-4433-9F12-583C82158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61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61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612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61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612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61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61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61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61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1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61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612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612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612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61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61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61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61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61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61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61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61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61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61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61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612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61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612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612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02A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2A8C"/>
  </w:style>
  <w:style w:type="paragraph" w:styleId="Footer">
    <w:name w:val="footer"/>
    <w:basedOn w:val="Normal"/>
    <w:link w:val="FooterChar"/>
    <w:uiPriority w:val="99"/>
    <w:unhideWhenUsed/>
    <w:rsid w:val="00F02A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A8C"/>
  </w:style>
  <w:style w:type="paragraph" w:styleId="NormalWeb">
    <w:name w:val="Normal (Web)"/>
    <w:basedOn w:val="Normal"/>
    <w:uiPriority w:val="99"/>
    <w:semiHidden/>
    <w:unhideWhenUsed/>
    <w:rsid w:val="00FA43B6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?>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2</TotalTime>
  <Pages>2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I</dc:creator>
  <cp:keywords/>
  <dc:description/>
  <cp:lastModifiedBy>NDI</cp:lastModifiedBy>
  <cp:revision>7</cp:revision>
  <dcterms:created xsi:type="dcterms:W3CDTF">2026-04-06T16:47:00Z</dcterms:created>
  <dcterms:modified xsi:type="dcterms:W3CDTF">2026-05-23T17:36:00Z</dcterms:modified>
</cp:coreProperties>
</file>